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251"/>
        <w:tblW w:w="9985" w:type="dxa"/>
        <w:tblLayout w:type="fixed"/>
        <w:tblLook w:val="04A0" w:firstRow="1" w:lastRow="0" w:firstColumn="1" w:lastColumn="0" w:noHBand="0" w:noVBand="1"/>
      </w:tblPr>
      <w:tblGrid>
        <w:gridCol w:w="720"/>
        <w:gridCol w:w="6115"/>
        <w:gridCol w:w="1350"/>
        <w:gridCol w:w="1170"/>
        <w:gridCol w:w="630"/>
      </w:tblGrid>
      <w:tr w:rsidR="00556430" w:rsidRPr="00E25C46" w14:paraId="37DBC4A6" w14:textId="77777777" w:rsidTr="00556430">
        <w:tc>
          <w:tcPr>
            <w:tcW w:w="998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430AB" w14:textId="71397FF9" w:rsidR="00556430" w:rsidRPr="00E25C46" w:rsidRDefault="00556430" w:rsidP="005564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1 Table. Unstandardized, Standardized, and Significance Levels for the Measurement and Structural Models</w:t>
            </w:r>
          </w:p>
        </w:tc>
      </w:tr>
      <w:tr w:rsidR="00556430" w:rsidRPr="00E25C46" w14:paraId="380A0E57" w14:textId="77777777" w:rsidTr="00556430">
        <w:tc>
          <w:tcPr>
            <w:tcW w:w="6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13D472" w14:textId="0B664C7A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Parameter Estimate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4C9DF78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Unstandardized Estimate (SE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2F8EF86E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Standardized Estimate 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1ADD54C7" w14:textId="77777777" w:rsidR="00556430" w:rsidRPr="00E25C46" w:rsidRDefault="00556430" w:rsidP="005564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2F2D62" w:rsidRPr="00E25C46" w14:paraId="36923396" w14:textId="77777777" w:rsidTr="00183FB5">
        <w:tc>
          <w:tcPr>
            <w:tcW w:w="6835" w:type="dxa"/>
            <w:gridSpan w:val="2"/>
            <w:tcBorders>
              <w:left w:val="nil"/>
              <w:bottom w:val="nil"/>
              <w:right w:val="nil"/>
            </w:tcBorders>
          </w:tcPr>
          <w:p w14:paraId="3CF4F33C" w14:textId="65C27B21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Measurement Mode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 Family Cohesion W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C2411E7" w14:textId="7777777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2ECF8656" w14:textId="7777777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6A616CA7" w14:textId="7777777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2D62" w:rsidRPr="00E25C46" w14:paraId="33C2A0AA" w14:textId="77777777" w:rsidTr="00183FB5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D1D111" w14:textId="77777777" w:rsidR="002F2D62" w:rsidRPr="00E25C46" w:rsidRDefault="002F2D62" w:rsidP="002F2D62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094E4F46" w14:textId="604E47D5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Family Cohesion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→  Emotional Support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43D898" w14:textId="7777777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E25C46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D9007B" w14:textId="174AABBC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20571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F4508B" w14:textId="7777777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2F2D62" w:rsidRPr="00E25C46" w14:paraId="7B12417A" w14:textId="77777777" w:rsidTr="00183FB5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9A6E20" w14:textId="77777777" w:rsidR="002F2D62" w:rsidRPr="00E25C46" w:rsidRDefault="002F2D62" w:rsidP="002F2D62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5B7FAFB1" w14:textId="3E53FFC6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Family Cohesion 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→ Supportive Communication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8412FC" w14:textId="09E4BB4F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 (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D926CA" w14:textId="2ADB8FAE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20571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B1D3AD" w14:textId="7777777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2F2D62" w:rsidRPr="00E25C46" w14:paraId="2FDA6A63" w14:textId="77777777" w:rsidTr="00183FB5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66EDEA" w14:textId="77777777" w:rsidR="002F2D62" w:rsidRPr="00E25C46" w:rsidRDefault="002F2D62" w:rsidP="002F2D62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35C1DAF0" w14:textId="29086ADD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Family Cohesion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→  Closeness with Parents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F8F41D" w14:textId="502B82A4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(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B9EEF4" w14:textId="7E0F821C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0571E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10C821" w14:textId="7777777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2F2D62" w:rsidRPr="00E25C46" w14:paraId="3BBED845" w14:textId="77777777" w:rsidTr="00183FB5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302DFB" w14:textId="77777777" w:rsidR="002F2D62" w:rsidRPr="00E25C46" w:rsidRDefault="002F2D62" w:rsidP="002F2D62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7860E41A" w14:textId="0F2DB106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Family Cohesion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→  Closeness with Family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1BA531" w14:textId="2A0B4C24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(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9D2A6F" w14:textId="78286118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0571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71B1CE" w14:textId="7777777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2F2D62" w:rsidRPr="00E25C46" w14:paraId="29D9488A" w14:textId="77777777" w:rsidTr="00183FB5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7B9DE5" w14:textId="77777777" w:rsidR="002F2D62" w:rsidRPr="00E25C46" w:rsidRDefault="002F2D62" w:rsidP="002F2D62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586510F6" w14:textId="30E01EFF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Intercept for Emotional Support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48A51A" w14:textId="5EA9AE41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(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F2BA53" w14:textId="0FE5806F" w:rsidR="002F2D62" w:rsidRPr="00E25C46" w:rsidRDefault="00F65480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E2E0DC" w14:textId="7777777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2F2D62" w:rsidRPr="00E25C46" w14:paraId="216A8365" w14:textId="77777777" w:rsidTr="00183FB5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C0B033" w14:textId="77777777" w:rsidR="002F2D62" w:rsidRPr="00E25C46" w:rsidRDefault="002F2D62" w:rsidP="002F2D62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6E3454BD" w14:textId="3A102E6C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Intercept for Supportive Communication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A3CA0C" w14:textId="6F42D35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(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8B2412" w14:textId="0FB65C78" w:rsidR="002F2D62" w:rsidRPr="00E25C46" w:rsidRDefault="00F65480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AF3AE16" w14:textId="7777777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2F2D62" w:rsidRPr="00E25C46" w14:paraId="6EAEA481" w14:textId="77777777" w:rsidTr="00183FB5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3F87D8" w14:textId="77777777" w:rsidR="002F2D62" w:rsidRPr="00E25C46" w:rsidRDefault="002F2D62" w:rsidP="002F2D62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364B2E41" w14:textId="6CDFE1D8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Intercept for Closeness with Parents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3A43B5" w14:textId="57B1874E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(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447DA0" w14:textId="7CB17C0A" w:rsidR="002F2D62" w:rsidRPr="00E25C46" w:rsidRDefault="00F65480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943B2A" w14:textId="7777777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2F2D62" w:rsidRPr="00E25C46" w14:paraId="0194E7C2" w14:textId="77777777" w:rsidTr="00183FB5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E9D86F" w14:textId="77777777" w:rsidR="002F2D62" w:rsidRPr="00E25C46" w:rsidRDefault="002F2D62" w:rsidP="002F2D62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7220DFA1" w14:textId="3A70DD91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Intercept for Closeness with Family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30245D" w14:textId="3710478D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(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EFEDCF" w14:textId="16C760E1" w:rsidR="002F2D62" w:rsidRPr="00E25C46" w:rsidRDefault="00F65480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82F8EF" w14:textId="7777777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2F2D62" w:rsidRPr="00E25C46" w14:paraId="525E2C24" w14:textId="77777777" w:rsidTr="00183FB5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8BA590" w14:textId="77777777" w:rsidR="002F2D62" w:rsidRPr="00E25C46" w:rsidRDefault="002F2D62" w:rsidP="002F2D62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305B65F9" w14:textId="37F966B9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Residual Variance for Emotional Support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63CC89" w14:textId="296A15CE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(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AA7DC2" w14:textId="5F36E43D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C0C1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FA75B15" w14:textId="7777777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2F2D62" w:rsidRPr="00E25C46" w14:paraId="320C8579" w14:textId="77777777" w:rsidTr="00183FB5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D03022" w14:textId="77777777" w:rsidR="002F2D62" w:rsidRPr="00E25C46" w:rsidRDefault="002F2D62" w:rsidP="002F2D62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2AD32DAB" w14:textId="73B1C6BB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Residual Variance for Supportive Communication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8BBE23" w14:textId="68676D2D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(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09F3FF" w14:textId="1DFC6FB4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2C0C1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E248B9" w14:textId="7777777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2F2D62" w:rsidRPr="00E25C46" w14:paraId="61525DFB" w14:textId="77777777" w:rsidTr="00C60CC5">
        <w:trPr>
          <w:trHeight w:val="147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694980" w14:textId="77777777" w:rsidR="002F2D62" w:rsidRPr="00E25C46" w:rsidRDefault="002F2D62" w:rsidP="002F2D62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53358579" w14:textId="0477ED32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Residual Variance for Closeness with Parents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4E41DB" w14:textId="6AFDEC83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(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4152AA" w14:textId="3CAD3B32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C0C1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0D1103" w14:textId="7777777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2F2D62" w:rsidRPr="00E25C46" w14:paraId="5B5C56E0" w14:textId="77777777" w:rsidTr="00C60CC5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EC415F" w14:textId="77777777" w:rsidR="002F2D62" w:rsidRPr="00E25C46" w:rsidRDefault="002F2D62" w:rsidP="002F2D62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1594B587" w14:textId="58557FA3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Residual Variance for Closeness with Family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04B19F" w14:textId="09C8C30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E25C46" w:rsidDel="002112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(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1ECF5F" w14:textId="08867052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C0C1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06223D" w14:textId="77777777" w:rsidR="002F2D62" w:rsidRPr="00E25C46" w:rsidRDefault="002F2D62" w:rsidP="002F2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63A47175" w14:textId="77777777" w:rsidTr="00C60CC5">
        <w:tc>
          <w:tcPr>
            <w:tcW w:w="6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4F459" w14:textId="1FC7C348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Measurement Model </w:t>
            </w:r>
            <w:r w:rsidR="00F27F59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 w:rsidR="002F2D62">
              <w:rPr>
                <w:rFonts w:ascii="Times New Roman" w:hAnsi="Times New Roman" w:cs="Times New Roman"/>
                <w:sz w:val="18"/>
                <w:szCs w:val="18"/>
              </w:rPr>
              <w:t>Family Cohesion W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AEE4E2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8F70F7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ED9CC8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6430" w:rsidRPr="00E25C46" w14:paraId="6D609A99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64A9EE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36A17650" w14:textId="4D9E851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Family Cohesion W4 →  Emotional Support W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44A89C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E25C46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0568CD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E924B54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556430" w:rsidRPr="00E25C46" w14:paraId="18250B5F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F2348C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2E17CB8E" w14:textId="11D802DB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Family Cohesion  W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→ Supportive Communication W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E8D6AF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1.04  (.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80D815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EE75AC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58970F20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C6C740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603204B7" w14:textId="34D6A00C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Family Cohesion W4 →  Closeness with Parents W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EBCC13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75 (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00EECF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D6696B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3E17A03C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209C64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362C35FD" w14:textId="6CD6A263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Family Cohesion W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→  Closeness with Family W4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1FEBF2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79 (.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AB963B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AF1DD1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65D2A217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094A5F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2B6AF850" w14:textId="5B1C5582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Intercept for Emotional Support W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C4D8B9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3.97 (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BB0BDF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C33B9C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505D378B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EB71CF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5CA14510" w14:textId="24770444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Intercept for Supportive Communication W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E3688E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2.60 (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2EDF15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311E1E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38DEBEF6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1A3598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2328B6C0" w14:textId="5779C22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Intercept for Closeness with Parents W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F7A2C3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3.26 (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2C09D4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81CE93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7D660CC3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91869A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5450A9E0" w14:textId="098709D9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Intercept for Closeness with Family W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91CD4B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2.37 (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7D84B2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588153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7C6ADCA3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9F8D58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4F049D35" w14:textId="15E58156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Residual Variance for Emotional Support W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0FEA91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42 (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A6C798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43E311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5C9E8360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CEB6F2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2A9F54C6" w14:textId="23FE3F4A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Residual Variance for Supportive Communication W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83F7A3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32 (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BFFB8A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219003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33832248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F08843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4822F43C" w14:textId="744D638A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Residual Variance for Closeness with Parents W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8408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26 (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D5DF67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E84A9C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4179AE14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4B3DB0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48C6F54E" w14:textId="41A8582B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Residual Variance for Closeness with Family W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BD8050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  <w:r w:rsidRPr="00E25C46" w:rsidDel="002112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(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F041C5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181210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3CFA84EE" w14:textId="77777777" w:rsidTr="00556430">
        <w:tc>
          <w:tcPr>
            <w:tcW w:w="6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80CEE" w14:textId="4B8A817F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Structural Mod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B4F43B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0A5952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11691E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7F59" w:rsidRPr="00E25C46" w14:paraId="50060167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D2BF0A" w14:textId="77777777" w:rsidR="00F27F59" w:rsidRPr="00E25C46" w:rsidRDefault="00F27F59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2AF7BBE0" w14:textId="699BCDBA" w:rsidR="00F27F59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mily Cohesion W3 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amily Cohesion W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EF40A9" w14:textId="2F94026B" w:rsidR="00F27F59" w:rsidRPr="00E25C46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.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908DC2" w14:textId="08FA8414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7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9AF06B" w14:textId="21DD64BB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F27F59" w:rsidRPr="00E25C46" w14:paraId="3FA0C2FD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A02E75" w14:textId="77777777" w:rsidR="00F27F59" w:rsidRPr="00E25C46" w:rsidRDefault="00F27F59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23231220" w14:textId="7E3D5D19" w:rsidR="00F27F59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lf-Regulation W4 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amily Cohesion W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7B2461" w14:textId="5C2DA0FB" w:rsidR="00F27F59" w:rsidRPr="00E25C46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2F4D0A" w14:textId="0DA9A34C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1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AB747E" w14:textId="719082E0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F27F59" w:rsidRPr="00E25C46" w14:paraId="109C4B5E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C76014" w14:textId="77777777" w:rsidR="00F27F59" w:rsidRPr="00E25C46" w:rsidRDefault="00F27F59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71BDD4D3" w14:textId="587B2FBC" w:rsidR="00F27F59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mily Cohesion W4 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xiety Problems W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9AA2B5" w14:textId="337F56B7" w:rsidR="00F27F59" w:rsidRPr="00E25C46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4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.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60BD91" w14:textId="3FEA5EA5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.1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5525E9" w14:textId="05EDC337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92</w:t>
            </w:r>
          </w:p>
        </w:tc>
      </w:tr>
      <w:tr w:rsidR="00F27F59" w:rsidRPr="00E25C46" w14:paraId="1948A7D7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A00E86" w14:textId="77777777" w:rsidR="00F27F59" w:rsidRPr="00E25C46" w:rsidRDefault="00F27F59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185A2BC9" w14:textId="73FBAEF8" w:rsidR="00F27F59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mily Cohesion W4 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lf-Regulation W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4E704C" w14:textId="372E6D51" w:rsidR="00F27F59" w:rsidRPr="00E25C46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.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36E8E1" w14:textId="1D3DB716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1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90CE57" w14:textId="58D21D73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</w:tr>
      <w:tr w:rsidR="00F27F59" w:rsidRPr="00E25C46" w14:paraId="09D40BE3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5A29F4" w14:textId="77777777" w:rsidR="00F27F59" w:rsidRPr="00E25C46" w:rsidRDefault="00F27F59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0E083AF4" w14:textId="1A0D5302" w:rsidR="00F27F59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xiety Problems W5 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xiety Problems W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CA56CA" w14:textId="0B24972B" w:rsidR="00F27F59" w:rsidRPr="00E25C46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706D68" w14:textId="63A583FB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4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220985" w14:textId="7D13CBAF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F27F59" w:rsidRPr="00E25C46" w14:paraId="3CB5046B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99563D" w14:textId="77777777" w:rsidR="00F27F59" w:rsidRPr="00E25C46" w:rsidRDefault="00F27F59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118E2500" w14:textId="163BAAE8" w:rsidR="00F27F59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lf-Regulation W5 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xiety Problems W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2E2561" w14:textId="15C7FED3" w:rsidR="00F27F59" w:rsidRPr="00E25C46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7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.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5CAC71" w14:textId="5FC52ED7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.1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50395A" w14:textId="4703CCB9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</w:tr>
      <w:tr w:rsidR="00F27F59" w:rsidRPr="00E25C46" w14:paraId="03466849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112FC7" w14:textId="77777777" w:rsidR="00F27F59" w:rsidRPr="00E25C46" w:rsidRDefault="00F27F59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3B62DAA2" w14:textId="595456C3" w:rsidR="00F27F59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lf-Regulation W4 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lf-Regulation W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6A3DB6" w14:textId="3487B2F4" w:rsidR="00F27F59" w:rsidRPr="00E25C46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CE462F" w14:textId="2AA2D535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3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675576" w14:textId="0EFDB698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F27F59" w:rsidRPr="00E25C46" w14:paraId="2B8C87FD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7079C2" w14:textId="77777777" w:rsidR="00F27F59" w:rsidRPr="00E25C46" w:rsidRDefault="00F27F59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54FBFDF0" w14:textId="605C4CD6" w:rsidR="00F27F59" w:rsidRPr="00E25C46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variance of Family Cohesion W3 and Anxiety Problems W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49C0C5" w14:textId="54E90D5C" w:rsidR="00F27F59" w:rsidRPr="00E25C46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752493" w14:textId="237E6A88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.0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090188" w14:textId="41B4B0A0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F27F59" w:rsidRPr="00E25C46" w14:paraId="60678A85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FD71F1" w14:textId="77777777" w:rsidR="00F27F59" w:rsidRPr="00E25C46" w:rsidRDefault="00F27F59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34090E95" w14:textId="13BF1692" w:rsidR="00F27F59" w:rsidRPr="00E25C46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variance of Family Cohesion W3 with Self-Regulation W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813069" w14:textId="0BB270A5" w:rsidR="00F27F59" w:rsidRPr="00E25C46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2B1485" w14:textId="43C9A737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1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BF0D20" w14:textId="4E6925F2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F27F59" w:rsidRPr="00E25C46" w14:paraId="301207A1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1EBA79" w14:textId="77777777" w:rsidR="00F27F59" w:rsidRPr="00E25C46" w:rsidRDefault="00F27F59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15E4A374" w14:textId="2BBA2E23" w:rsidR="00F27F59" w:rsidRPr="00E25C46" w:rsidRDefault="00F27F59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variance Closeness with Family W3 with Closeness with Family W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5F5767" w14:textId="579824D5" w:rsidR="00F27F59" w:rsidRPr="00E25C46" w:rsidRDefault="00157606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4 (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A90873" w14:textId="2A20D195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3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B5EB55" w14:textId="3DD34DD8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F27F59" w:rsidRPr="00E25C46" w14:paraId="0AC7CB57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5E6606" w14:textId="77777777" w:rsidR="00F27F59" w:rsidRPr="00E25C46" w:rsidRDefault="00F27F59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5F7CAFAC" w14:textId="50F18EA4" w:rsidR="00F27F59" w:rsidRPr="00E25C46" w:rsidRDefault="00157606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variance Closeness with Parents W3 with Closeness with Parents W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6C3BDD" w14:textId="02C9F6BE" w:rsidR="00F27F59" w:rsidRPr="00E25C46" w:rsidRDefault="00157606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9 (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417A15" w14:textId="48150A7C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3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F54795" w14:textId="0C38C713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F27F59" w:rsidRPr="00E25C46" w14:paraId="389C4170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F940AB" w14:textId="77777777" w:rsidR="00F27F59" w:rsidRPr="00E25C46" w:rsidRDefault="00F27F59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4E3298D7" w14:textId="6C7F9805" w:rsidR="00F27F59" w:rsidRPr="00E25C46" w:rsidRDefault="00157606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variance Self-Regulation W4 with Anxiety Problems W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1E5D34" w14:textId="526DC096" w:rsidR="00F27F59" w:rsidRPr="00E25C46" w:rsidRDefault="00157606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 (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EA5959" w14:textId="6A400A37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7293C9" w14:textId="3F0BDD37" w:rsidR="00F27F59" w:rsidRPr="00E25C46" w:rsidRDefault="00C70BB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9</w:t>
            </w:r>
          </w:p>
        </w:tc>
      </w:tr>
      <w:tr w:rsidR="00556430" w:rsidRPr="00E25C46" w14:paraId="6E481E46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2DC4E1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226F9641" w14:textId="06A4D93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Mean for Anxiety Problems W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E3FAA1" w14:textId="46A7D49A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(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12C31D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D3F418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2F4D1709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CE101C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5FBE504D" w14:textId="5FE6EAE4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Mean for Self-Regulation W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1B70F7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3.96 (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C98925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9F5357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4F8932A0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408DCC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6DADC753" w14:textId="09E96E7E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Intercept for Anxiety Problems W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C4B1D7" w14:textId="6D8764F8" w:rsidR="00556430" w:rsidRPr="00E25C46" w:rsidRDefault="00157606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  <w:r w:rsidR="00556430"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(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556430" w:rsidRPr="00E25C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E75428" w14:textId="3F8808D0" w:rsidR="00556430" w:rsidRPr="00E25C46" w:rsidRDefault="00CA0BFB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944E36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</w:tr>
      <w:tr w:rsidR="00556430" w:rsidRPr="00E25C46" w14:paraId="776C2025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6A3267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5D680920" w14:textId="568CA386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Intercept for Self-Regulation W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330B21" w14:textId="07A44408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(.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3EF083" w14:textId="72066120" w:rsidR="00556430" w:rsidRPr="00E25C46" w:rsidRDefault="00556430" w:rsidP="0055643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 w:rsidR="00564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9DD7CA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0EA364BE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6958A6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0A1A1B63" w14:textId="411C9ABF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Variance for Anxiety W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9966D4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92 (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0A9FE4" w14:textId="77777777" w:rsidR="00556430" w:rsidRPr="00E25C46" w:rsidRDefault="00556430" w:rsidP="0055643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A4D59B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4B1014AC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D2FA88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2D5C80CD" w14:textId="417A81D1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Variance for Self-Regulation W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C5FFA7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44 (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ED98EF" w14:textId="77777777" w:rsidR="00556430" w:rsidRPr="00E25C46" w:rsidRDefault="00556430" w:rsidP="0055643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10FEE9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78696410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E169A1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650A7007" w14:textId="7F404CE0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Variance for Family Cohesion W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78A55E" w14:textId="07032D2E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 xml:space="preserve"> (.0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6CE569" w14:textId="77777777" w:rsidR="00556430" w:rsidRPr="00E25C46" w:rsidRDefault="00556430" w:rsidP="0055643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A9B3F4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74FC49B7" w14:textId="77777777" w:rsidTr="00556430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1F4277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7E30C480" w14:textId="259E11D8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Residual Variance for Anxiety Problems W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EF6B18" w14:textId="64064ACD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(.0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EC56A8" w14:textId="2D6DA0E8" w:rsidR="00556430" w:rsidRPr="00E25C46" w:rsidRDefault="00556430" w:rsidP="0055643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5645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C523D4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1F27EDE9" w14:textId="77777777" w:rsidTr="0015760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5113BF" w14:textId="77777777" w:rsidR="00556430" w:rsidRPr="00E25C46" w:rsidRDefault="00556430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</w:tcPr>
          <w:p w14:paraId="0DA4D92F" w14:textId="1645B583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Residual Variance for Self-Regulation W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2CA28A" w14:textId="607083AC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  <w:r w:rsidR="001576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(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644008" w14:textId="04529BFA" w:rsidR="00556430" w:rsidRPr="00E25C46" w:rsidRDefault="00556430" w:rsidP="0055643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5645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F939B7" w14:textId="77777777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C4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157606" w:rsidRPr="00E25C46" w14:paraId="5E25F0F4" w14:textId="77777777" w:rsidTr="00556430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D43B9" w14:textId="77777777" w:rsidR="00157606" w:rsidRPr="00E25C46" w:rsidRDefault="00157606" w:rsidP="00556430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BE135" w14:textId="58FAB18E" w:rsidR="00157606" w:rsidRPr="00E25C46" w:rsidRDefault="00157606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 Variance for Family Cohesion W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B6F4B" w14:textId="699E1FB8" w:rsidR="00157606" w:rsidRPr="00E25C46" w:rsidRDefault="00157606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1 (.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95D32" w14:textId="68D21B42" w:rsidR="00157606" w:rsidRPr="00E25C46" w:rsidRDefault="00CA0BFB" w:rsidP="0055643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4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935E8" w14:textId="73D005ED" w:rsidR="00157606" w:rsidRPr="00E25C46" w:rsidRDefault="004E6AD2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56430" w:rsidRPr="00E25C46" w14:paraId="5C871FE8" w14:textId="77777777" w:rsidTr="00556430">
        <w:trPr>
          <w:trHeight w:val="104"/>
        </w:trPr>
        <w:tc>
          <w:tcPr>
            <w:tcW w:w="9985" w:type="dxa"/>
            <w:gridSpan w:val="5"/>
            <w:tcBorders>
              <w:left w:val="nil"/>
              <w:bottom w:val="nil"/>
              <w:right w:val="nil"/>
            </w:tcBorders>
          </w:tcPr>
          <w:p w14:paraId="59DEC19C" w14:textId="7CD5036A" w:rsidR="00556430" w:rsidRPr="00E25C46" w:rsidRDefault="00556430" w:rsidP="005564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E25C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 Self-Regulation </w:t>
            </w:r>
            <w:r w:rsidRPr="00E25C46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</w:rPr>
              <w:t>R-squared = .20 (</w:t>
            </w:r>
            <w:r w:rsidRPr="00E25C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</w:rPr>
              <w:t>p</w:t>
            </w:r>
            <w:r w:rsidRPr="00E25C46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&lt; .001)</w:t>
            </w:r>
            <w:r w:rsidRPr="00E25C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; W6 Anxiety </w:t>
            </w:r>
            <w:r w:rsidRPr="00E25C46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</w:rPr>
              <w:t>R-squared = .28 (</w:t>
            </w:r>
            <w:r w:rsidRPr="00E25C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</w:rPr>
              <w:t>p</w:t>
            </w:r>
            <w:r w:rsidRPr="00E25C46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&lt; .001)</w:t>
            </w:r>
            <w:r w:rsidRPr="00E25C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.</w:t>
            </w:r>
          </w:p>
          <w:p w14:paraId="51B65FD4" w14:textId="77777777" w:rsidR="00556430" w:rsidRPr="00E25C46" w:rsidRDefault="00556430" w:rsidP="005564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</w:tbl>
    <w:p w14:paraId="1D6AEC37" w14:textId="77777777" w:rsidR="002B6DDC" w:rsidRDefault="002B6DDC"/>
    <w:sectPr w:rsidR="002B6DDC" w:rsidSect="00767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B06"/>
    <w:rsid w:val="0001272C"/>
    <w:rsid w:val="0002050B"/>
    <w:rsid w:val="00026CFB"/>
    <w:rsid w:val="000364FD"/>
    <w:rsid w:val="00063F6F"/>
    <w:rsid w:val="000641CA"/>
    <w:rsid w:val="00065A9F"/>
    <w:rsid w:val="000660F2"/>
    <w:rsid w:val="0006668D"/>
    <w:rsid w:val="00070E77"/>
    <w:rsid w:val="00071542"/>
    <w:rsid w:val="00085B1C"/>
    <w:rsid w:val="00087760"/>
    <w:rsid w:val="00092FE4"/>
    <w:rsid w:val="000A1DF0"/>
    <w:rsid w:val="000A5159"/>
    <w:rsid w:val="000A7FC3"/>
    <w:rsid w:val="000B548D"/>
    <w:rsid w:val="000B554F"/>
    <w:rsid w:val="000B63A0"/>
    <w:rsid w:val="000C46D8"/>
    <w:rsid w:val="000D2480"/>
    <w:rsid w:val="000D262B"/>
    <w:rsid w:val="000D70F9"/>
    <w:rsid w:val="000D7526"/>
    <w:rsid w:val="000D76E9"/>
    <w:rsid w:val="000D774D"/>
    <w:rsid w:val="000E02BD"/>
    <w:rsid w:val="000E3920"/>
    <w:rsid w:val="000F2CB6"/>
    <w:rsid w:val="000F539F"/>
    <w:rsid w:val="000F637E"/>
    <w:rsid w:val="00101A99"/>
    <w:rsid w:val="001156B5"/>
    <w:rsid w:val="001210D5"/>
    <w:rsid w:val="00124FF7"/>
    <w:rsid w:val="001349F7"/>
    <w:rsid w:val="0014462F"/>
    <w:rsid w:val="001478E5"/>
    <w:rsid w:val="00150055"/>
    <w:rsid w:val="00157115"/>
    <w:rsid w:val="00157606"/>
    <w:rsid w:val="0016288A"/>
    <w:rsid w:val="00166551"/>
    <w:rsid w:val="00166D62"/>
    <w:rsid w:val="001727CB"/>
    <w:rsid w:val="00177544"/>
    <w:rsid w:val="0018447E"/>
    <w:rsid w:val="001855B7"/>
    <w:rsid w:val="00187862"/>
    <w:rsid w:val="0019269E"/>
    <w:rsid w:val="001A1F04"/>
    <w:rsid w:val="001A5A3D"/>
    <w:rsid w:val="001B03FC"/>
    <w:rsid w:val="001B3AA2"/>
    <w:rsid w:val="001C5689"/>
    <w:rsid w:val="001E49C4"/>
    <w:rsid w:val="001F12A7"/>
    <w:rsid w:val="001F6404"/>
    <w:rsid w:val="00200EB1"/>
    <w:rsid w:val="0020571E"/>
    <w:rsid w:val="00210215"/>
    <w:rsid w:val="002103DC"/>
    <w:rsid w:val="002106EC"/>
    <w:rsid w:val="0021121E"/>
    <w:rsid w:val="002112C7"/>
    <w:rsid w:val="00213525"/>
    <w:rsid w:val="00213DAC"/>
    <w:rsid w:val="00217E33"/>
    <w:rsid w:val="002203CE"/>
    <w:rsid w:val="002266BA"/>
    <w:rsid w:val="002270B8"/>
    <w:rsid w:val="00227997"/>
    <w:rsid w:val="00236E2B"/>
    <w:rsid w:val="00244DB1"/>
    <w:rsid w:val="00250940"/>
    <w:rsid w:val="00250ADA"/>
    <w:rsid w:val="00252EA5"/>
    <w:rsid w:val="002611D2"/>
    <w:rsid w:val="00266346"/>
    <w:rsid w:val="002664A3"/>
    <w:rsid w:val="00266576"/>
    <w:rsid w:val="00273FC4"/>
    <w:rsid w:val="002A704E"/>
    <w:rsid w:val="002B0CC3"/>
    <w:rsid w:val="002B4276"/>
    <w:rsid w:val="002B6DDC"/>
    <w:rsid w:val="002C0C1D"/>
    <w:rsid w:val="002C1385"/>
    <w:rsid w:val="002C1DE1"/>
    <w:rsid w:val="002C519C"/>
    <w:rsid w:val="002D693F"/>
    <w:rsid w:val="002D7452"/>
    <w:rsid w:val="002E5BFD"/>
    <w:rsid w:val="002F2D62"/>
    <w:rsid w:val="002F38E5"/>
    <w:rsid w:val="002F549C"/>
    <w:rsid w:val="00301090"/>
    <w:rsid w:val="0030362F"/>
    <w:rsid w:val="003136BB"/>
    <w:rsid w:val="00334DD5"/>
    <w:rsid w:val="00340406"/>
    <w:rsid w:val="00354C16"/>
    <w:rsid w:val="00365012"/>
    <w:rsid w:val="003714B4"/>
    <w:rsid w:val="003753D7"/>
    <w:rsid w:val="00383580"/>
    <w:rsid w:val="003B5290"/>
    <w:rsid w:val="003B5919"/>
    <w:rsid w:val="003B5D90"/>
    <w:rsid w:val="003C1FD2"/>
    <w:rsid w:val="003C2214"/>
    <w:rsid w:val="003C6934"/>
    <w:rsid w:val="003D0C0F"/>
    <w:rsid w:val="003D24FF"/>
    <w:rsid w:val="003E240E"/>
    <w:rsid w:val="003E2F8F"/>
    <w:rsid w:val="0040381B"/>
    <w:rsid w:val="00415F6A"/>
    <w:rsid w:val="0041664C"/>
    <w:rsid w:val="00424CE2"/>
    <w:rsid w:val="00425163"/>
    <w:rsid w:val="00436A67"/>
    <w:rsid w:val="0044464A"/>
    <w:rsid w:val="00445455"/>
    <w:rsid w:val="004507BA"/>
    <w:rsid w:val="0045115F"/>
    <w:rsid w:val="0045778D"/>
    <w:rsid w:val="00464D29"/>
    <w:rsid w:val="00481A66"/>
    <w:rsid w:val="00491338"/>
    <w:rsid w:val="00493202"/>
    <w:rsid w:val="00495084"/>
    <w:rsid w:val="004969E7"/>
    <w:rsid w:val="004A3298"/>
    <w:rsid w:val="004C114D"/>
    <w:rsid w:val="004C5AD2"/>
    <w:rsid w:val="004C6E51"/>
    <w:rsid w:val="004D0369"/>
    <w:rsid w:val="004D4B69"/>
    <w:rsid w:val="004E66DA"/>
    <w:rsid w:val="004E6AD2"/>
    <w:rsid w:val="004F0EB4"/>
    <w:rsid w:val="00503247"/>
    <w:rsid w:val="00507DE4"/>
    <w:rsid w:val="00512B72"/>
    <w:rsid w:val="0052280D"/>
    <w:rsid w:val="00531178"/>
    <w:rsid w:val="00532DFA"/>
    <w:rsid w:val="00533230"/>
    <w:rsid w:val="0054568F"/>
    <w:rsid w:val="005510B4"/>
    <w:rsid w:val="00552374"/>
    <w:rsid w:val="005557DC"/>
    <w:rsid w:val="00555C31"/>
    <w:rsid w:val="00556430"/>
    <w:rsid w:val="005645A8"/>
    <w:rsid w:val="00570A0B"/>
    <w:rsid w:val="00577971"/>
    <w:rsid w:val="00580D1B"/>
    <w:rsid w:val="00583811"/>
    <w:rsid w:val="0058611E"/>
    <w:rsid w:val="00597A1B"/>
    <w:rsid w:val="005A0A23"/>
    <w:rsid w:val="005A426B"/>
    <w:rsid w:val="005D4A85"/>
    <w:rsid w:val="005D653A"/>
    <w:rsid w:val="005D7BE4"/>
    <w:rsid w:val="005E1C45"/>
    <w:rsid w:val="005E4399"/>
    <w:rsid w:val="005E4D24"/>
    <w:rsid w:val="005F41B0"/>
    <w:rsid w:val="005F5EE9"/>
    <w:rsid w:val="00620F81"/>
    <w:rsid w:val="0062308D"/>
    <w:rsid w:val="00633096"/>
    <w:rsid w:val="0063516A"/>
    <w:rsid w:val="00637D13"/>
    <w:rsid w:val="00645CCC"/>
    <w:rsid w:val="006469AE"/>
    <w:rsid w:val="00646A40"/>
    <w:rsid w:val="00647B30"/>
    <w:rsid w:val="00650015"/>
    <w:rsid w:val="00651A77"/>
    <w:rsid w:val="0065326E"/>
    <w:rsid w:val="006579E2"/>
    <w:rsid w:val="00664E76"/>
    <w:rsid w:val="00664F91"/>
    <w:rsid w:val="0067116F"/>
    <w:rsid w:val="00673D70"/>
    <w:rsid w:val="00690B06"/>
    <w:rsid w:val="0069151F"/>
    <w:rsid w:val="00695BD9"/>
    <w:rsid w:val="006A1FFF"/>
    <w:rsid w:val="006A4A28"/>
    <w:rsid w:val="006A7112"/>
    <w:rsid w:val="006B176E"/>
    <w:rsid w:val="006B4E1A"/>
    <w:rsid w:val="006B5B20"/>
    <w:rsid w:val="006B6A7B"/>
    <w:rsid w:val="006B6C6E"/>
    <w:rsid w:val="006C2F3D"/>
    <w:rsid w:val="006D694E"/>
    <w:rsid w:val="006E3875"/>
    <w:rsid w:val="006E38D3"/>
    <w:rsid w:val="006F02ED"/>
    <w:rsid w:val="006F5B25"/>
    <w:rsid w:val="00701DC8"/>
    <w:rsid w:val="0070344D"/>
    <w:rsid w:val="00704A9C"/>
    <w:rsid w:val="0071167D"/>
    <w:rsid w:val="00740AFE"/>
    <w:rsid w:val="00742E8B"/>
    <w:rsid w:val="00742FFD"/>
    <w:rsid w:val="00761594"/>
    <w:rsid w:val="00761AA2"/>
    <w:rsid w:val="0076247C"/>
    <w:rsid w:val="00767D75"/>
    <w:rsid w:val="007870A9"/>
    <w:rsid w:val="00793307"/>
    <w:rsid w:val="007A2143"/>
    <w:rsid w:val="007A70DB"/>
    <w:rsid w:val="007B5A44"/>
    <w:rsid w:val="007B697C"/>
    <w:rsid w:val="007C1C60"/>
    <w:rsid w:val="007D0D3E"/>
    <w:rsid w:val="007D0DB6"/>
    <w:rsid w:val="007D2DB0"/>
    <w:rsid w:val="007D3DEF"/>
    <w:rsid w:val="007D57F5"/>
    <w:rsid w:val="007E465B"/>
    <w:rsid w:val="007E4AB2"/>
    <w:rsid w:val="007E7B33"/>
    <w:rsid w:val="007F2E6B"/>
    <w:rsid w:val="007F6E17"/>
    <w:rsid w:val="00807FDA"/>
    <w:rsid w:val="00811158"/>
    <w:rsid w:val="00820829"/>
    <w:rsid w:val="0082573C"/>
    <w:rsid w:val="00831620"/>
    <w:rsid w:val="00833C58"/>
    <w:rsid w:val="008407DF"/>
    <w:rsid w:val="008537C6"/>
    <w:rsid w:val="00855B0D"/>
    <w:rsid w:val="008641C7"/>
    <w:rsid w:val="00866BF7"/>
    <w:rsid w:val="00866EF6"/>
    <w:rsid w:val="008878FE"/>
    <w:rsid w:val="00895C63"/>
    <w:rsid w:val="00895F98"/>
    <w:rsid w:val="0089659D"/>
    <w:rsid w:val="008A0901"/>
    <w:rsid w:val="008A4FA1"/>
    <w:rsid w:val="008B1CE4"/>
    <w:rsid w:val="008C6BBA"/>
    <w:rsid w:val="008C771B"/>
    <w:rsid w:val="008D46D2"/>
    <w:rsid w:val="008E465A"/>
    <w:rsid w:val="008F289B"/>
    <w:rsid w:val="008F5CAB"/>
    <w:rsid w:val="00900B38"/>
    <w:rsid w:val="009107E6"/>
    <w:rsid w:val="00911C68"/>
    <w:rsid w:val="00911EA2"/>
    <w:rsid w:val="00913D62"/>
    <w:rsid w:val="00916639"/>
    <w:rsid w:val="00932526"/>
    <w:rsid w:val="00940224"/>
    <w:rsid w:val="00944FC5"/>
    <w:rsid w:val="009501E9"/>
    <w:rsid w:val="00953524"/>
    <w:rsid w:val="00954D3C"/>
    <w:rsid w:val="009713DC"/>
    <w:rsid w:val="0097487B"/>
    <w:rsid w:val="00974964"/>
    <w:rsid w:val="00976071"/>
    <w:rsid w:val="00983FD5"/>
    <w:rsid w:val="009845F7"/>
    <w:rsid w:val="00986181"/>
    <w:rsid w:val="009A2BA4"/>
    <w:rsid w:val="009A6809"/>
    <w:rsid w:val="009B5CB4"/>
    <w:rsid w:val="009C5B07"/>
    <w:rsid w:val="009C6E0A"/>
    <w:rsid w:val="009D7D8F"/>
    <w:rsid w:val="009E0F1A"/>
    <w:rsid w:val="009E368E"/>
    <w:rsid w:val="009E42BF"/>
    <w:rsid w:val="009E4B5E"/>
    <w:rsid w:val="009E7A46"/>
    <w:rsid w:val="009F0844"/>
    <w:rsid w:val="009F6F6D"/>
    <w:rsid w:val="00A006D5"/>
    <w:rsid w:val="00A012AF"/>
    <w:rsid w:val="00A051C2"/>
    <w:rsid w:val="00A14BED"/>
    <w:rsid w:val="00A157FD"/>
    <w:rsid w:val="00A173CE"/>
    <w:rsid w:val="00A225A3"/>
    <w:rsid w:val="00A24A2F"/>
    <w:rsid w:val="00A35F45"/>
    <w:rsid w:val="00A41555"/>
    <w:rsid w:val="00A454C0"/>
    <w:rsid w:val="00A46921"/>
    <w:rsid w:val="00A539CE"/>
    <w:rsid w:val="00A53BD2"/>
    <w:rsid w:val="00A579EF"/>
    <w:rsid w:val="00A657A4"/>
    <w:rsid w:val="00A77E29"/>
    <w:rsid w:val="00A816B6"/>
    <w:rsid w:val="00A92DC8"/>
    <w:rsid w:val="00A9330A"/>
    <w:rsid w:val="00AA1495"/>
    <w:rsid w:val="00AA30CE"/>
    <w:rsid w:val="00AA4E16"/>
    <w:rsid w:val="00AB3CEF"/>
    <w:rsid w:val="00AB566E"/>
    <w:rsid w:val="00AB57B5"/>
    <w:rsid w:val="00AB7D57"/>
    <w:rsid w:val="00AC3506"/>
    <w:rsid w:val="00AE77DB"/>
    <w:rsid w:val="00AF225B"/>
    <w:rsid w:val="00AF5886"/>
    <w:rsid w:val="00AF5DEB"/>
    <w:rsid w:val="00B02097"/>
    <w:rsid w:val="00B11C5E"/>
    <w:rsid w:val="00B12518"/>
    <w:rsid w:val="00B154DA"/>
    <w:rsid w:val="00B17B90"/>
    <w:rsid w:val="00B4160E"/>
    <w:rsid w:val="00B55253"/>
    <w:rsid w:val="00B70206"/>
    <w:rsid w:val="00B72AD0"/>
    <w:rsid w:val="00B76A99"/>
    <w:rsid w:val="00BA36E3"/>
    <w:rsid w:val="00BA5CD7"/>
    <w:rsid w:val="00BA5DF0"/>
    <w:rsid w:val="00BC03B4"/>
    <w:rsid w:val="00BC42EA"/>
    <w:rsid w:val="00BC64E3"/>
    <w:rsid w:val="00BE6DA0"/>
    <w:rsid w:val="00BF1732"/>
    <w:rsid w:val="00BF58E9"/>
    <w:rsid w:val="00C234AE"/>
    <w:rsid w:val="00C24D6E"/>
    <w:rsid w:val="00C252F7"/>
    <w:rsid w:val="00C30087"/>
    <w:rsid w:val="00C31928"/>
    <w:rsid w:val="00C40FE3"/>
    <w:rsid w:val="00C43394"/>
    <w:rsid w:val="00C437CE"/>
    <w:rsid w:val="00C43815"/>
    <w:rsid w:val="00C52CB9"/>
    <w:rsid w:val="00C536C8"/>
    <w:rsid w:val="00C55B19"/>
    <w:rsid w:val="00C60CC5"/>
    <w:rsid w:val="00C65446"/>
    <w:rsid w:val="00C70BB0"/>
    <w:rsid w:val="00C83AE4"/>
    <w:rsid w:val="00C92930"/>
    <w:rsid w:val="00C92F24"/>
    <w:rsid w:val="00C9352B"/>
    <w:rsid w:val="00C93C2C"/>
    <w:rsid w:val="00CA0BFB"/>
    <w:rsid w:val="00CA1412"/>
    <w:rsid w:val="00CA28C5"/>
    <w:rsid w:val="00CC1DEE"/>
    <w:rsid w:val="00CD5A8A"/>
    <w:rsid w:val="00D0177D"/>
    <w:rsid w:val="00D02A61"/>
    <w:rsid w:val="00D05685"/>
    <w:rsid w:val="00D06257"/>
    <w:rsid w:val="00D072E5"/>
    <w:rsid w:val="00D15A5A"/>
    <w:rsid w:val="00D17588"/>
    <w:rsid w:val="00D2339F"/>
    <w:rsid w:val="00D23794"/>
    <w:rsid w:val="00D240BA"/>
    <w:rsid w:val="00D307ED"/>
    <w:rsid w:val="00D370BE"/>
    <w:rsid w:val="00D40C77"/>
    <w:rsid w:val="00D45522"/>
    <w:rsid w:val="00D6636E"/>
    <w:rsid w:val="00D8322F"/>
    <w:rsid w:val="00D84019"/>
    <w:rsid w:val="00D9053D"/>
    <w:rsid w:val="00D97F90"/>
    <w:rsid w:val="00DA4CC7"/>
    <w:rsid w:val="00DA7A29"/>
    <w:rsid w:val="00DB15B2"/>
    <w:rsid w:val="00DB1F5D"/>
    <w:rsid w:val="00DC231A"/>
    <w:rsid w:val="00DC3FB5"/>
    <w:rsid w:val="00DC4F07"/>
    <w:rsid w:val="00DE0F8F"/>
    <w:rsid w:val="00DE4480"/>
    <w:rsid w:val="00DF0832"/>
    <w:rsid w:val="00E02E95"/>
    <w:rsid w:val="00E17E63"/>
    <w:rsid w:val="00E204B4"/>
    <w:rsid w:val="00E23FF3"/>
    <w:rsid w:val="00E25C46"/>
    <w:rsid w:val="00E331C5"/>
    <w:rsid w:val="00E33EC6"/>
    <w:rsid w:val="00E50989"/>
    <w:rsid w:val="00E50A36"/>
    <w:rsid w:val="00E5417D"/>
    <w:rsid w:val="00E55A1C"/>
    <w:rsid w:val="00E56EB1"/>
    <w:rsid w:val="00E6048F"/>
    <w:rsid w:val="00E62E81"/>
    <w:rsid w:val="00E64764"/>
    <w:rsid w:val="00E76FFE"/>
    <w:rsid w:val="00EA573E"/>
    <w:rsid w:val="00EB02F0"/>
    <w:rsid w:val="00EB568B"/>
    <w:rsid w:val="00EC7926"/>
    <w:rsid w:val="00ED199B"/>
    <w:rsid w:val="00ED2E7B"/>
    <w:rsid w:val="00ED59F8"/>
    <w:rsid w:val="00EE43BC"/>
    <w:rsid w:val="00EE7780"/>
    <w:rsid w:val="00EE7845"/>
    <w:rsid w:val="00F01883"/>
    <w:rsid w:val="00F04B34"/>
    <w:rsid w:val="00F0785E"/>
    <w:rsid w:val="00F07A22"/>
    <w:rsid w:val="00F1265B"/>
    <w:rsid w:val="00F12759"/>
    <w:rsid w:val="00F17EFC"/>
    <w:rsid w:val="00F246CA"/>
    <w:rsid w:val="00F278DE"/>
    <w:rsid w:val="00F27F59"/>
    <w:rsid w:val="00F30BF0"/>
    <w:rsid w:val="00F329C0"/>
    <w:rsid w:val="00F36560"/>
    <w:rsid w:val="00F44203"/>
    <w:rsid w:val="00F54266"/>
    <w:rsid w:val="00F57027"/>
    <w:rsid w:val="00F65480"/>
    <w:rsid w:val="00F74C08"/>
    <w:rsid w:val="00F81255"/>
    <w:rsid w:val="00F90D9B"/>
    <w:rsid w:val="00F91C17"/>
    <w:rsid w:val="00F92175"/>
    <w:rsid w:val="00FA752A"/>
    <w:rsid w:val="00FB3091"/>
    <w:rsid w:val="00FB324E"/>
    <w:rsid w:val="00FB4DB9"/>
    <w:rsid w:val="00FB523A"/>
    <w:rsid w:val="00FC4EB5"/>
    <w:rsid w:val="00FC54A9"/>
    <w:rsid w:val="00FD1B58"/>
    <w:rsid w:val="00FE3749"/>
    <w:rsid w:val="00FF3B05"/>
    <w:rsid w:val="00FF3D58"/>
    <w:rsid w:val="00FF3EED"/>
    <w:rsid w:val="00FF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CDA17"/>
  <w15:chartTrackingRefBased/>
  <w15:docId w15:val="{534C408C-FB1F-A04B-B010-6365BD80A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25C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25C4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Augustine</dc:creator>
  <cp:keywords/>
  <dc:description/>
  <cp:lastModifiedBy>Danielle Augustine</cp:lastModifiedBy>
  <cp:revision>2</cp:revision>
  <dcterms:created xsi:type="dcterms:W3CDTF">2021-10-31T21:04:00Z</dcterms:created>
  <dcterms:modified xsi:type="dcterms:W3CDTF">2021-10-31T21:04:00Z</dcterms:modified>
</cp:coreProperties>
</file>